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E5BA5" w:rsidR="00163DDB" w:rsidRDefault="005E5BA5" w14:paraId="0ECC27E0" w14:textId="3CD28E98">
      <w:pPr>
        <w:rPr>
          <w:b w:val="1"/>
          <w:bCs w:val="1"/>
        </w:rPr>
      </w:pPr>
      <w:r w:rsidRPr="305F2690" w:rsidR="09ECB7DF">
        <w:rPr>
          <w:b w:val="1"/>
          <w:bCs w:val="1"/>
        </w:rPr>
        <w:t>Additional</w:t>
      </w:r>
      <w:r w:rsidRPr="305F2690" w:rsidR="005E5BA5">
        <w:rPr>
          <w:b w:val="1"/>
          <w:bCs w:val="1"/>
        </w:rPr>
        <w:t xml:space="preserve"> File 1. Example consent forms</w:t>
      </w:r>
    </w:p>
    <w:p w:rsidR="005E5BA5" w:rsidRDefault="005E5BA5" w14:paraId="4B0ED2AD" w14:textId="77777777"/>
    <w:p w:rsidRPr="005E5BA5" w:rsidR="005E5BA5" w:rsidP="005E5BA5" w:rsidRDefault="005E5BA5" w14:paraId="359D0442" w14:textId="77777777">
      <w:r w:rsidRPr="005E5BA5">
        <w:rPr>
          <w:b/>
          <w:bCs/>
        </w:rPr>
        <w:t>Participant Consent Form (SHARPS intervention participants)</w:t>
      </w:r>
      <w:r w:rsidRPr="005E5BA5">
        <w:t> </w:t>
      </w:r>
    </w:p>
    <w:p w:rsidRPr="005E5BA5" w:rsidR="005E5BA5" w:rsidP="005E5BA5" w:rsidRDefault="005E5BA5" w14:paraId="63B92ED1" w14:textId="77777777">
      <w:r w:rsidRPr="005E5BA5">
        <w:t> </w:t>
      </w:r>
    </w:p>
    <w:p w:rsidRPr="005E5BA5" w:rsidR="005E5BA5" w:rsidP="005E5BA5" w:rsidRDefault="005E5BA5" w14:paraId="5245F5C5" w14:textId="77777777">
      <w:r w:rsidRPr="005E5BA5">
        <w:t>NICR Approval Number: 2024 16751</w:t>
      </w:r>
      <w:r w:rsidRPr="005E5BA5">
        <w:tab/>
      </w:r>
      <w:r w:rsidRPr="005E5BA5">
        <w:tab/>
      </w:r>
      <w:r w:rsidRPr="005E5BA5">
        <w:t>Participant number [                        </w:t>
      </w:r>
      <w:proofErr w:type="gramStart"/>
      <w:r w:rsidRPr="005E5BA5">
        <w:t>  ]</w:t>
      </w:r>
      <w:proofErr w:type="gramEnd"/>
      <w:r w:rsidRPr="005E5BA5">
        <w:t> </w:t>
      </w:r>
    </w:p>
    <w:p w:rsidRPr="005E5BA5" w:rsidR="005E5BA5" w:rsidP="005E5BA5" w:rsidRDefault="005E5BA5" w14:paraId="60F26B58" w14:textId="77777777">
      <w:r w:rsidRPr="005E5BA5">
        <w:t> </w:t>
      </w:r>
    </w:p>
    <w:p w:rsidRPr="005E5BA5" w:rsidR="005E5BA5" w:rsidP="005E5BA5" w:rsidRDefault="005E5BA5" w14:paraId="4F0CF492" w14:textId="77777777">
      <w:r w:rsidRPr="005E5BA5">
        <w:rPr>
          <w:b/>
          <w:bCs/>
        </w:rPr>
        <w:t>Research Project Title: Effectiveness and cost-effectiveness of a peer-delivered, relational, harm reduction intervention to improve mental health, quality of life, and related outcomes, for people experiencing homelessness and substance use problems: The ‘SHARPS’ cluster randomised controlled trial. </w:t>
      </w:r>
      <w:r w:rsidRPr="005E5BA5">
        <w:t> </w:t>
      </w:r>
    </w:p>
    <w:p w:rsidRPr="005E5BA5" w:rsidR="005E5BA5" w:rsidP="005E5BA5" w:rsidRDefault="005E5BA5" w14:paraId="3F0F6A91" w14:textId="77777777">
      <w:r w:rsidRPr="005E5BA5">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067"/>
        <w:gridCol w:w="943"/>
      </w:tblGrid>
      <w:tr w:rsidRPr="005E5BA5" w:rsidR="005E5BA5" w14:paraId="13B9AF7B" w14:textId="77777777">
        <w:trPr>
          <w:trHeight w:val="300"/>
        </w:trPr>
        <w:tc>
          <w:tcPr>
            <w:tcW w:w="10470" w:type="dxa"/>
            <w:gridSpan w:val="2"/>
            <w:tcBorders>
              <w:top w:val="single" w:color="auto" w:sz="6" w:space="0"/>
              <w:left w:val="single" w:color="auto" w:sz="6" w:space="0"/>
              <w:bottom w:val="single" w:color="auto" w:sz="6" w:space="0"/>
              <w:right w:val="single" w:color="auto" w:sz="6" w:space="0"/>
            </w:tcBorders>
            <w:vAlign w:val="bottom"/>
            <w:hideMark/>
          </w:tcPr>
          <w:p w:rsidRPr="005E5BA5" w:rsidR="005E5BA5" w:rsidP="005E5BA5" w:rsidRDefault="005E5BA5" w14:paraId="4D781B3C" w14:textId="77777777">
            <w:r w:rsidRPr="005E5BA5">
              <w:rPr>
                <w:b/>
                <w:bCs/>
              </w:rPr>
              <w:t>Please put your initials in each box to confirm that you agree to each statement. For questions that are optional please leave the box blank if you do not wish to give consent for this option.</w:t>
            </w:r>
            <w:r w:rsidRPr="005E5BA5">
              <w:t> </w:t>
            </w:r>
          </w:p>
        </w:tc>
      </w:tr>
      <w:tr w:rsidRPr="005E5BA5" w:rsidR="005E5BA5" w14:paraId="4482CCB6"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58DBDA0" w14:textId="77777777">
            <w:r w:rsidRPr="005E5BA5">
              <w:t>I confirm that I have read and understood the information sheet (Version 4, January 2025) explaining the above research project and I have had the opportunity to ask questions about the projec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9B088F4" w14:textId="77777777">
            <w:r w:rsidRPr="005E5BA5">
              <w:t> </w:t>
            </w:r>
          </w:p>
        </w:tc>
      </w:tr>
      <w:tr w:rsidRPr="005E5BA5" w:rsidR="005E5BA5" w14:paraId="22985064"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8F43450" w14:textId="77777777">
            <w:r w:rsidRPr="005E5BA5">
              <w:t>I consent to complete the ASSIST alcohol and drug screening tool which will determine my eligibility to participate in the above research project. I understand that if my score on the ASSIST screening tool does not meet the threshold of increasing risk then I will not be eligible to participate.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B87C4DD" w14:textId="77777777">
            <w:r w:rsidRPr="005E5BA5">
              <w:t> </w:t>
            </w:r>
          </w:p>
        </w:tc>
      </w:tr>
      <w:tr w:rsidRPr="005E5BA5" w:rsidR="005E5BA5" w14:paraId="6E8D2441"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850DAC7" w14:textId="77777777">
            <w:r w:rsidRPr="005E5BA5">
              <w:t>I consent to complete a range of surveys (measures) about my physical and mental health, substance use, housing status, quality of life, and social support four times during the research project (at the start and after 6, 12 and 15 months).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0E5E4F3" w14:textId="77777777">
            <w:r w:rsidRPr="005E5BA5">
              <w:t> </w:t>
            </w:r>
          </w:p>
        </w:tc>
      </w:tr>
      <w:tr w:rsidRPr="005E5BA5" w:rsidR="005E5BA5" w14:paraId="18CAE509"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7B4B39F" w14:textId="77777777">
            <w:r w:rsidRPr="005E5BA5">
              <w:t>I understand that my participation is voluntary and that I am free to withdraw at any time during the data collection session and withdraw my data within 48 hours of it without giving a reason, and without any penalty. I understand that beyond 48 hours it may not be possible to remove my data from the research projec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A5BA4B8" w14:textId="77777777">
            <w:r w:rsidRPr="005E5BA5">
              <w:t> </w:t>
            </w:r>
          </w:p>
        </w:tc>
      </w:tr>
      <w:tr w:rsidRPr="005E5BA5" w:rsidR="005E5BA5" w14:paraId="6DEA5C32"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AC15AF8" w14:textId="77777777">
            <w:r w:rsidRPr="005E5BA5">
              <w:t xml:space="preserve">I understand that while all information will be kept confidential, the researcher will break confidentiality if they feel that </w:t>
            </w:r>
            <w:proofErr w:type="gramStart"/>
            <w:r w:rsidRPr="005E5BA5">
              <w:t>myself</w:t>
            </w:r>
            <w:proofErr w:type="gramEnd"/>
            <w:r w:rsidRPr="005E5BA5">
              <w:t xml:space="preserve"> or another person is being harmed or at risk of being harmed.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6CBA7A0" w14:textId="77777777">
            <w:r w:rsidRPr="005E5BA5">
              <w:t> </w:t>
            </w:r>
          </w:p>
        </w:tc>
      </w:tr>
      <w:tr w:rsidRPr="005E5BA5" w:rsidR="005E5BA5" w14:paraId="24D7FF4F"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2DFD769" w14:textId="77777777">
            <w:r w:rsidRPr="005E5BA5">
              <w:t xml:space="preserve">I consent for my data to be used in future data linkage </w:t>
            </w:r>
            <w:proofErr w:type="gramStart"/>
            <w:r w:rsidRPr="005E5BA5">
              <w:t>in order to</w:t>
            </w:r>
            <w:proofErr w:type="gramEnd"/>
            <w:r w:rsidRPr="005E5BA5">
              <w:t xml:space="preserve"> track longer term outcomes. </w:t>
            </w:r>
          </w:p>
          <w:p w:rsidRPr="005E5BA5" w:rsidR="005E5BA5" w:rsidP="005E5BA5" w:rsidRDefault="005E5BA5" w14:paraId="7057AAB0" w14:textId="77777777">
            <w:r w:rsidRPr="005E5BA5">
              <w:t> </w:t>
            </w:r>
          </w:p>
          <w:p w:rsidRPr="005E5BA5" w:rsidR="005E5BA5" w:rsidP="005E5BA5" w:rsidRDefault="005E5BA5" w14:paraId="6E3C1014" w14:textId="77777777">
            <w:r w:rsidRPr="005E5BA5">
              <w:t>(</w:t>
            </w:r>
            <w:r w:rsidRPr="005E5BA5">
              <w:rPr>
                <w:i/>
                <w:iCs/>
              </w:rPr>
              <w:t>this is optional – if you do not wish for your data to be used in this way then please let the researcher know). </w:t>
            </w:r>
            <w:r w:rsidRPr="005E5BA5">
              <w: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141D012" w14:textId="77777777">
            <w:r w:rsidRPr="005E5BA5">
              <w:t> </w:t>
            </w:r>
          </w:p>
        </w:tc>
      </w:tr>
      <w:tr w:rsidRPr="005E5BA5" w:rsidR="005E5BA5" w14:paraId="5E360F1B"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D6A3918" w14:textId="77777777">
            <w:r w:rsidRPr="005E5BA5">
              <w:t>I agree for my data to be included in an anonymised dataset and understand this may be used by other researchers in the future. </w:t>
            </w:r>
          </w:p>
          <w:p w:rsidRPr="005E5BA5" w:rsidR="005E5BA5" w:rsidP="005E5BA5" w:rsidRDefault="005E5BA5" w14:paraId="3F1CF475" w14:textId="77777777">
            <w:r w:rsidRPr="005E5BA5">
              <w:t> </w:t>
            </w:r>
          </w:p>
          <w:p w:rsidRPr="005E5BA5" w:rsidR="005E5BA5" w:rsidP="005E5BA5" w:rsidRDefault="005E5BA5" w14:paraId="54DB02D2" w14:textId="77777777">
            <w:r w:rsidRPr="005E5BA5">
              <w:t>(</w:t>
            </w:r>
            <w:r w:rsidRPr="005E5BA5">
              <w:rPr>
                <w:i/>
                <w:iCs/>
              </w:rPr>
              <w:t>this is optional – if you do not wish for your data to be included in this dataset then please let the researcher know and we will ensure your data are not included).</w:t>
            </w:r>
            <w:r w:rsidRPr="005E5BA5">
              <w: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10815B7" w14:textId="77777777">
            <w:r w:rsidRPr="005E5BA5">
              <w:t> </w:t>
            </w:r>
          </w:p>
        </w:tc>
      </w:tr>
      <w:tr w:rsidRPr="005E5BA5" w:rsidR="005E5BA5" w14:paraId="7E5FFFA6"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AEE61F0" w14:textId="77777777">
            <w:r w:rsidRPr="005E5BA5">
              <w:t>I consent to work with a Peer Navigator for up to 12 months on issues related to my health, substance use, housing, and other areas as part of this research projec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63019F2" w14:textId="77777777">
            <w:r w:rsidRPr="005E5BA5">
              <w:t> </w:t>
            </w:r>
          </w:p>
        </w:tc>
      </w:tr>
      <w:tr w:rsidRPr="005E5BA5" w:rsidR="005E5BA5" w14:paraId="296BA3C3" w14:textId="77777777">
        <w:trPr>
          <w:trHeight w:val="300"/>
        </w:trPr>
        <w:tc>
          <w:tcPr>
            <w:tcW w:w="936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3DF7FFC" w14:textId="77777777">
            <w:r w:rsidRPr="005E5BA5">
              <w:rPr>
                <w:b/>
                <w:bCs/>
              </w:rPr>
              <w:t>I agree to take part in this research project.</w:t>
            </w:r>
            <w:r w:rsidRPr="005E5BA5">
              <w:t> </w:t>
            </w:r>
          </w:p>
          <w:p w:rsidRPr="005E5BA5" w:rsidR="005E5BA5" w:rsidP="005E5BA5" w:rsidRDefault="005E5BA5" w14:paraId="703DC9F9" w14:textId="77777777">
            <w:r w:rsidRPr="005E5BA5">
              <w:t> </w:t>
            </w:r>
          </w:p>
        </w:tc>
        <w:tc>
          <w:tcPr>
            <w:tcW w:w="111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D7A5716" w14:textId="77777777">
            <w:r w:rsidRPr="005E5BA5">
              <w:t> </w:t>
            </w:r>
          </w:p>
        </w:tc>
      </w:tr>
    </w:tbl>
    <w:p w:rsidRPr="005E5BA5" w:rsidR="005E5BA5" w:rsidP="005E5BA5" w:rsidRDefault="005E5BA5" w14:paraId="21762F3B" w14:textId="77777777">
      <w:r w:rsidRPr="005E5BA5">
        <w:t> </w:t>
      </w:r>
    </w:p>
    <w:p w:rsidRPr="005E5BA5" w:rsidR="005E5BA5" w:rsidP="005E5BA5" w:rsidRDefault="005E5BA5" w14:paraId="4DFEB789" w14:textId="77777777">
      <w:r w:rsidRPr="005E5BA5">
        <w:rPr>
          <w:b/>
          <w:bCs/>
        </w:rPr>
        <w:t xml:space="preserve">Name of Participant </w:t>
      </w:r>
      <w:r w:rsidRPr="005E5BA5">
        <w:tab/>
      </w:r>
      <w:r w:rsidRPr="005E5BA5">
        <w:tab/>
      </w:r>
      <w:r w:rsidRPr="005E5BA5">
        <w:tab/>
      </w:r>
      <w:r w:rsidRPr="005E5BA5">
        <w:tab/>
      </w:r>
      <w:r w:rsidRPr="005E5BA5">
        <w:tab/>
      </w:r>
      <w:r w:rsidRPr="005E5BA5">
        <w:rPr>
          <w:b/>
          <w:bCs/>
        </w:rPr>
        <w:t xml:space="preserve">Signature: </w:t>
      </w:r>
      <w:r w:rsidRPr="005E5BA5">
        <w:tab/>
      </w:r>
      <w:r w:rsidRPr="005E5BA5">
        <w:tab/>
      </w:r>
      <w:r w:rsidRPr="005E5BA5">
        <w:tab/>
      </w:r>
      <w:r w:rsidRPr="005E5BA5">
        <w:tab/>
      </w:r>
      <w:r w:rsidRPr="005E5BA5">
        <w:t> </w:t>
      </w:r>
    </w:p>
    <w:p w:rsidRPr="005E5BA5" w:rsidR="005E5BA5" w:rsidP="005E5BA5" w:rsidRDefault="005E5BA5" w14:paraId="3FD3D916" w14:textId="77777777">
      <w:r w:rsidRPr="005E5BA5">
        <w:t> </w:t>
      </w:r>
    </w:p>
    <w:p w:rsidRPr="005E5BA5" w:rsidR="005E5BA5" w:rsidP="005E5BA5" w:rsidRDefault="005E5BA5" w14:paraId="3D3C046C" w14:textId="77777777">
      <w:r w:rsidRPr="005E5BA5">
        <w:rPr>
          <w:b/>
          <w:bCs/>
        </w:rPr>
        <w:t>Date: </w:t>
      </w:r>
      <w:r w:rsidRPr="005E5BA5">
        <w:t> </w:t>
      </w:r>
    </w:p>
    <w:p w:rsidRPr="005E5BA5" w:rsidR="005E5BA5" w:rsidP="005E5BA5" w:rsidRDefault="005E5BA5" w14:paraId="42827E7F" w14:textId="77777777">
      <w:r w:rsidRPr="005E5BA5">
        <w:t> </w:t>
      </w:r>
    </w:p>
    <w:p w:rsidRPr="005E5BA5" w:rsidR="005E5BA5" w:rsidP="005E5BA5" w:rsidRDefault="005E5BA5" w14:paraId="233BB11E" w14:textId="77777777">
      <w:r w:rsidRPr="005E5BA5">
        <w:rPr>
          <w:b/>
          <w:bCs/>
        </w:rPr>
        <w:t xml:space="preserve">Name of Researcher </w:t>
      </w:r>
      <w:r w:rsidRPr="005E5BA5">
        <w:tab/>
      </w:r>
      <w:r w:rsidRPr="005E5BA5">
        <w:tab/>
      </w:r>
      <w:r w:rsidRPr="005E5BA5">
        <w:tab/>
      </w:r>
      <w:r w:rsidRPr="005E5BA5">
        <w:tab/>
      </w:r>
      <w:r w:rsidRPr="005E5BA5">
        <w:tab/>
      </w:r>
      <w:r w:rsidRPr="005E5BA5">
        <w:rPr>
          <w:b/>
          <w:bCs/>
        </w:rPr>
        <w:t>Signature:</w:t>
      </w:r>
      <w:r w:rsidRPr="005E5BA5">
        <w:tab/>
      </w:r>
      <w:r w:rsidRPr="005E5BA5">
        <w:tab/>
      </w:r>
      <w:r w:rsidRPr="005E5BA5">
        <w:tab/>
      </w:r>
      <w:r w:rsidRPr="005E5BA5">
        <w:t> </w:t>
      </w:r>
    </w:p>
    <w:p w:rsidRPr="005E5BA5" w:rsidR="005E5BA5" w:rsidP="005E5BA5" w:rsidRDefault="005E5BA5" w14:paraId="4406A3B7" w14:textId="77777777">
      <w:r w:rsidRPr="005E5BA5">
        <w:t> </w:t>
      </w:r>
    </w:p>
    <w:p w:rsidRPr="005E5BA5" w:rsidR="005E5BA5" w:rsidP="005E5BA5" w:rsidRDefault="005E5BA5" w14:paraId="4DC378D3" w14:textId="77777777">
      <w:r w:rsidRPr="005E5BA5">
        <w:rPr>
          <w:b/>
          <w:bCs/>
        </w:rPr>
        <w:t>Date:</w:t>
      </w:r>
      <w:r w:rsidRPr="005E5BA5">
        <w:t> </w:t>
      </w:r>
    </w:p>
    <w:p w:rsidRPr="005E5BA5" w:rsidR="005E5BA5" w:rsidP="005E5BA5" w:rsidRDefault="005E5BA5" w14:paraId="5EFF0C38" w14:textId="77777777">
      <w:r w:rsidRPr="005E5BA5">
        <w:t> </w:t>
      </w:r>
    </w:p>
    <w:p w:rsidRPr="005E5BA5" w:rsidR="005E5BA5" w:rsidP="005E5BA5" w:rsidRDefault="005E5BA5" w14:paraId="7984AAD0" w14:textId="77777777">
      <w:r w:rsidRPr="005E5BA5">
        <w:t> </w:t>
      </w:r>
    </w:p>
    <w:p w:rsidRPr="005E5BA5" w:rsidR="005E5BA5" w:rsidP="005E5BA5" w:rsidRDefault="005E5BA5" w14:paraId="7199F208" w14:textId="77777777">
      <w:r w:rsidRPr="005E5BA5">
        <w:t> </w:t>
      </w:r>
    </w:p>
    <w:p w:rsidRPr="005E5BA5" w:rsidR="005E5BA5" w:rsidP="005E5BA5" w:rsidRDefault="005E5BA5" w14:paraId="39E72281" w14:textId="77777777">
      <w:r w:rsidRPr="005E5BA5">
        <w:t>To enable us to remain in contact with you during the study could you please share your contact details (phone number, email address and address) (this information will be securely stored and only accessible to the core research team). </w:t>
      </w:r>
    </w:p>
    <w:p w:rsidRPr="005E5BA5" w:rsidR="005E5BA5" w:rsidP="005E5BA5" w:rsidRDefault="005E5BA5" w14:paraId="7323839B" w14:textId="77777777">
      <w:r w:rsidRPr="005E5BA5">
        <w:t> </w:t>
      </w:r>
    </w:p>
    <w:p w:rsidRPr="005E5BA5" w:rsidR="005E5BA5" w:rsidP="005E5BA5" w:rsidRDefault="005E5BA5" w14:paraId="347CBBDC" w14:textId="77777777">
      <w:r w:rsidRPr="005E5BA5">
        <w:rPr>
          <w:b/>
          <w:bCs/>
        </w:rPr>
        <w:t>Participant Contact Number:</w:t>
      </w:r>
      <w:r w:rsidRPr="005E5BA5">
        <w:t> </w:t>
      </w:r>
    </w:p>
    <w:p w:rsidRPr="005E5BA5" w:rsidR="005E5BA5" w:rsidP="005E5BA5" w:rsidRDefault="005E5BA5" w14:paraId="303FA5CA" w14:textId="77777777">
      <w:r w:rsidRPr="005E5BA5">
        <w:t> </w:t>
      </w:r>
    </w:p>
    <w:p w:rsidRPr="005E5BA5" w:rsidR="005E5BA5" w:rsidP="005E5BA5" w:rsidRDefault="005E5BA5" w14:paraId="14C7F912" w14:textId="77777777">
      <w:r w:rsidRPr="005E5BA5">
        <w:rPr>
          <w:b/>
          <w:bCs/>
        </w:rPr>
        <w:t>Participant Email Address: </w:t>
      </w:r>
      <w:r w:rsidRPr="005E5BA5">
        <w:t> </w:t>
      </w:r>
    </w:p>
    <w:p w:rsidRPr="005E5BA5" w:rsidR="005E5BA5" w:rsidP="005E5BA5" w:rsidRDefault="005E5BA5" w14:paraId="56AAF457" w14:textId="77777777">
      <w:r w:rsidRPr="005E5BA5">
        <w:t> </w:t>
      </w:r>
    </w:p>
    <w:p w:rsidRPr="005E5BA5" w:rsidR="005E5BA5" w:rsidP="005E5BA5" w:rsidRDefault="005E5BA5" w14:paraId="776C8E69" w14:textId="77777777">
      <w:r w:rsidRPr="005E5BA5">
        <w:rPr>
          <w:b/>
          <w:bCs/>
        </w:rPr>
        <w:t>Participant Address:</w:t>
      </w:r>
      <w:r w:rsidRPr="005E5BA5">
        <w:t> </w:t>
      </w:r>
    </w:p>
    <w:p w:rsidRPr="005E5BA5" w:rsidR="005E5BA5" w:rsidP="005E5BA5" w:rsidRDefault="005E5BA5" w14:paraId="1AA04610" w14:textId="77777777">
      <w:r w:rsidRPr="005E5BA5">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027"/>
        <w:gridCol w:w="5983"/>
      </w:tblGrid>
      <w:tr w:rsidRPr="005E5BA5" w:rsidR="005E5BA5" w14:paraId="22CEF38F" w14:textId="77777777">
        <w:trPr>
          <w:trHeight w:val="300"/>
        </w:trPr>
        <w:tc>
          <w:tcPr>
            <w:tcW w:w="10440" w:type="dxa"/>
            <w:gridSpan w:val="2"/>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1AC874B" w14:textId="77777777">
            <w:r w:rsidRPr="005E5BA5">
              <w:rPr>
                <w:b/>
                <w:bCs/>
              </w:rPr>
              <w:t>If you are consenting to future data linkage, please provide as much of the information below as you can where applicable. Please leave the box blank if you do not wish to give this information. </w:t>
            </w:r>
            <w:r w:rsidRPr="005E5BA5">
              <w:t> </w:t>
            </w:r>
          </w:p>
        </w:tc>
      </w:tr>
      <w:tr w:rsidRPr="005E5BA5" w:rsidR="005E5BA5" w14:paraId="76DD881C"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86267F9" w14:textId="77777777">
            <w:r w:rsidRPr="005E5BA5">
              <w:rPr>
                <w:b/>
                <w:bCs/>
              </w:rPr>
              <w:t>First 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23BB00B" w14:textId="77777777">
            <w:r w:rsidRPr="005E5BA5">
              <w:t> </w:t>
            </w:r>
          </w:p>
        </w:tc>
      </w:tr>
      <w:tr w:rsidRPr="005E5BA5" w:rsidR="005E5BA5" w14:paraId="7820663C"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BBB8C97" w14:textId="77777777">
            <w:r w:rsidRPr="005E5BA5">
              <w:rPr>
                <w:b/>
                <w:bCs/>
              </w:rPr>
              <w:t>Middle Name(s)</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50D3E6B" w14:textId="77777777">
            <w:r w:rsidRPr="005E5BA5">
              <w:t> </w:t>
            </w:r>
          </w:p>
        </w:tc>
      </w:tr>
      <w:tr w:rsidRPr="005E5BA5" w:rsidR="005E5BA5" w14:paraId="69CC0055"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DFF040F" w14:textId="77777777">
            <w:r w:rsidRPr="005E5BA5">
              <w:rPr>
                <w:b/>
                <w:bCs/>
              </w:rPr>
              <w:t>Sur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B4B7B75" w14:textId="77777777">
            <w:r w:rsidRPr="005E5BA5">
              <w:t> </w:t>
            </w:r>
          </w:p>
        </w:tc>
      </w:tr>
      <w:tr w:rsidRPr="005E5BA5" w:rsidR="005E5BA5" w14:paraId="5393344A"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235ABFF" w14:textId="77777777">
            <w:r w:rsidRPr="005E5BA5">
              <w:rPr>
                <w:b/>
                <w:bCs/>
              </w:rPr>
              <w:t>Previous Sur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0143DC9" w14:textId="77777777">
            <w:r w:rsidRPr="005E5BA5">
              <w:t> </w:t>
            </w:r>
          </w:p>
        </w:tc>
      </w:tr>
      <w:tr w:rsidRPr="005E5BA5" w:rsidR="005E5BA5" w14:paraId="3C7040AB"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149E6DB" w14:textId="77777777">
            <w:r w:rsidRPr="005E5BA5">
              <w:rPr>
                <w:b/>
                <w:bCs/>
              </w:rPr>
              <w:t>Date of Birth</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B2A2F96" w14:textId="77777777">
            <w:r w:rsidRPr="005E5BA5">
              <w:t> </w:t>
            </w:r>
          </w:p>
        </w:tc>
      </w:tr>
      <w:tr w:rsidRPr="005E5BA5" w:rsidR="005E5BA5" w14:paraId="5656FFA2"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96DBC49" w14:textId="77777777">
            <w:r w:rsidRPr="005E5BA5">
              <w:rPr>
                <w:b/>
                <w:bCs/>
              </w:rPr>
              <w:t>Gender</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1DD0008" w14:textId="77777777">
            <w:r w:rsidRPr="005E5BA5">
              <w:t> </w:t>
            </w:r>
          </w:p>
        </w:tc>
      </w:tr>
      <w:tr w:rsidRPr="005E5BA5" w:rsidR="005E5BA5" w14:paraId="3C17DFD9"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299C3B0" w14:textId="77777777">
            <w:r w:rsidRPr="005E5BA5">
              <w:rPr>
                <w:b/>
                <w:bCs/>
              </w:rPr>
              <w:t>Sex assigned at Birth</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FF52EF9" w14:textId="77777777">
            <w:r w:rsidRPr="005E5BA5">
              <w:t> </w:t>
            </w:r>
          </w:p>
        </w:tc>
      </w:tr>
      <w:tr w:rsidRPr="005E5BA5" w:rsidR="005E5BA5" w14:paraId="04BA1BF2"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AF3560E" w14:textId="77777777">
            <w:r w:rsidRPr="005E5BA5">
              <w:rPr>
                <w:b/>
                <w:bCs/>
              </w:rPr>
              <w:t>NHS/CHI Number (if known)</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4394933" w14:textId="77777777">
            <w:r w:rsidRPr="005E5BA5">
              <w:t> </w:t>
            </w:r>
          </w:p>
        </w:tc>
      </w:tr>
    </w:tbl>
    <w:p w:rsidRPr="005E5BA5" w:rsidR="005E5BA5" w:rsidP="005E5BA5" w:rsidRDefault="005E5BA5" w14:paraId="72CED466" w14:textId="77777777">
      <w:r w:rsidRPr="005E5BA5">
        <w:t> </w:t>
      </w:r>
    </w:p>
    <w:p w:rsidRPr="005E5BA5" w:rsidR="005E5BA5" w:rsidP="005E5BA5" w:rsidRDefault="005E5BA5" w14:paraId="03B743D2" w14:textId="77777777">
      <w:r w:rsidRPr="005E5BA5">
        <w:t> </w:t>
      </w:r>
    </w:p>
    <w:p w:rsidR="005E5BA5" w:rsidRDefault="005E5BA5" w14:paraId="44FDDC40" w14:textId="77777777"/>
    <w:p w:rsidR="005E5BA5" w:rsidRDefault="005E5BA5" w14:paraId="13332A70" w14:textId="2CEFC5BC">
      <w:r>
        <w:br w:type="page"/>
      </w:r>
    </w:p>
    <w:p w:rsidRPr="005E5BA5" w:rsidR="005E5BA5" w:rsidP="005E5BA5" w:rsidRDefault="005E5BA5" w14:paraId="2243A074" w14:textId="77777777">
      <w:r w:rsidRPr="005E5BA5">
        <w:rPr>
          <w:b/>
          <w:bCs/>
        </w:rPr>
        <w:t>Participant Consent Form (SHARPS control group participants)</w:t>
      </w:r>
      <w:r w:rsidRPr="005E5BA5">
        <w:t> </w:t>
      </w:r>
    </w:p>
    <w:p w:rsidRPr="005E5BA5" w:rsidR="005E5BA5" w:rsidP="005E5BA5" w:rsidRDefault="005E5BA5" w14:paraId="176F55EA" w14:textId="77777777">
      <w:r w:rsidRPr="005E5BA5">
        <w:t> </w:t>
      </w:r>
    </w:p>
    <w:p w:rsidRPr="005E5BA5" w:rsidR="005E5BA5" w:rsidP="005E5BA5" w:rsidRDefault="005E5BA5" w14:paraId="253FB3D6" w14:textId="77777777">
      <w:r w:rsidRPr="005E5BA5">
        <w:t>NICR Approval Number: 2024 16751</w:t>
      </w:r>
      <w:r w:rsidRPr="005E5BA5">
        <w:tab/>
      </w:r>
      <w:r w:rsidRPr="005E5BA5">
        <w:tab/>
      </w:r>
      <w:r w:rsidRPr="005E5BA5">
        <w:t>Participant number [                        </w:t>
      </w:r>
      <w:proofErr w:type="gramStart"/>
      <w:r w:rsidRPr="005E5BA5">
        <w:t>  ]</w:t>
      </w:r>
      <w:proofErr w:type="gramEnd"/>
      <w:r w:rsidRPr="005E5BA5">
        <w:t> </w:t>
      </w:r>
    </w:p>
    <w:p w:rsidRPr="005E5BA5" w:rsidR="005E5BA5" w:rsidP="005E5BA5" w:rsidRDefault="005E5BA5" w14:paraId="17E2CEF5" w14:textId="77777777">
      <w:r w:rsidRPr="005E5BA5">
        <w:t> </w:t>
      </w:r>
    </w:p>
    <w:p w:rsidRPr="005E5BA5" w:rsidR="005E5BA5" w:rsidP="005E5BA5" w:rsidRDefault="005E5BA5" w14:paraId="732A3D4B" w14:textId="77777777">
      <w:r w:rsidRPr="005E5BA5">
        <w:rPr>
          <w:b/>
          <w:bCs/>
        </w:rPr>
        <w:t>Research Project Title: Effectiveness and cost-effectiveness of a peer-delivered, relational, harm reduction intervention to improve mental health, quality of life, and related outcomes, for people experiencing homelessness and substance use problems: The ‘SHARPS’ cluster randomised controlled trial. </w:t>
      </w:r>
      <w:r w:rsidRPr="005E5BA5">
        <w:t> </w:t>
      </w:r>
    </w:p>
    <w:p w:rsidRPr="005E5BA5" w:rsidR="005E5BA5" w:rsidP="005E5BA5" w:rsidRDefault="005E5BA5" w14:paraId="367E55DA" w14:textId="77777777">
      <w:r w:rsidRPr="005E5BA5">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206"/>
        <w:gridCol w:w="804"/>
      </w:tblGrid>
      <w:tr w:rsidRPr="005E5BA5" w:rsidR="005E5BA5" w14:paraId="3597B552" w14:textId="77777777">
        <w:trPr>
          <w:trHeight w:val="300"/>
        </w:trPr>
        <w:tc>
          <w:tcPr>
            <w:tcW w:w="10485" w:type="dxa"/>
            <w:gridSpan w:val="2"/>
            <w:tcBorders>
              <w:top w:val="single" w:color="auto" w:sz="6" w:space="0"/>
              <w:left w:val="single" w:color="auto" w:sz="6" w:space="0"/>
              <w:bottom w:val="single" w:color="auto" w:sz="6" w:space="0"/>
              <w:right w:val="single" w:color="auto" w:sz="6" w:space="0"/>
            </w:tcBorders>
            <w:vAlign w:val="bottom"/>
            <w:hideMark/>
          </w:tcPr>
          <w:p w:rsidRPr="005E5BA5" w:rsidR="005E5BA5" w:rsidP="005E5BA5" w:rsidRDefault="005E5BA5" w14:paraId="27B06822" w14:textId="77777777">
            <w:r w:rsidRPr="005E5BA5">
              <w:rPr>
                <w:b/>
                <w:bCs/>
              </w:rPr>
              <w:t>Please put your initials in each box to confirm that you agree to each statement. For questions that are optional please leave the box blank if you do not wish to give consent for this option.</w:t>
            </w:r>
            <w:r w:rsidRPr="005E5BA5">
              <w:t> </w:t>
            </w:r>
          </w:p>
        </w:tc>
      </w:tr>
      <w:tr w:rsidRPr="005E5BA5" w:rsidR="005E5BA5" w14:paraId="579CC960"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813E3E2" w14:textId="77777777">
            <w:r w:rsidRPr="005E5BA5">
              <w:t>I confirm that I have read and understood the information sheet (Version 4, January 2025) explaining the above research project and I have had the opportunity to ask questions about the project.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E1A0774" w14:textId="77777777">
            <w:r w:rsidRPr="005E5BA5">
              <w:t> </w:t>
            </w:r>
          </w:p>
        </w:tc>
      </w:tr>
      <w:tr w:rsidRPr="005E5BA5" w:rsidR="005E5BA5" w14:paraId="361C3CFE"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4E658B8" w14:textId="77777777">
            <w:r w:rsidRPr="005E5BA5">
              <w:t>I consent to complete the ASSIST alcohol and drug screening tool which will determine my eligibility to participate in the above research project. I understand that if my score on the ASSIST screening tool does not meet the threshold of increasing risk then I will not be eligible to participate.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3E65374" w14:textId="77777777">
            <w:r w:rsidRPr="005E5BA5">
              <w:t> </w:t>
            </w:r>
          </w:p>
        </w:tc>
      </w:tr>
      <w:tr w:rsidRPr="005E5BA5" w:rsidR="005E5BA5" w14:paraId="62CD6BD9"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45CAA6C" w14:textId="77777777">
            <w:r w:rsidRPr="005E5BA5">
              <w:t>I consent to complete a range of surveys (measures) about my physical and mental health, substance use, housing status, quality of life, and social support four times during the project (at the start and after 6, 12 and 15 months).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202DC62" w14:textId="77777777">
            <w:r w:rsidRPr="005E5BA5">
              <w:t> </w:t>
            </w:r>
          </w:p>
        </w:tc>
      </w:tr>
      <w:tr w:rsidRPr="005E5BA5" w:rsidR="005E5BA5" w14:paraId="39EBB4EE"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DAF5246" w14:textId="77777777">
            <w:r w:rsidRPr="005E5BA5">
              <w:t>I understand that my participation is voluntary and that I am free to withdraw at any time during the data collection session and withdraw my data within 48 hours of it without giving a reason, and without any penalty. I understand that beyond 48 hours it may not be possible to remove my data from the project.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9F43D97" w14:textId="77777777">
            <w:r w:rsidRPr="005E5BA5">
              <w:t> </w:t>
            </w:r>
          </w:p>
        </w:tc>
      </w:tr>
      <w:tr w:rsidRPr="005E5BA5" w:rsidR="005E5BA5" w14:paraId="49F08CB6"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288D798" w14:textId="77777777">
            <w:r w:rsidRPr="005E5BA5">
              <w:t xml:space="preserve">I understand that while all information will be kept confidential, the researcher will break confidentiality if they feel that </w:t>
            </w:r>
            <w:proofErr w:type="gramStart"/>
            <w:r w:rsidRPr="005E5BA5">
              <w:t>myself</w:t>
            </w:r>
            <w:proofErr w:type="gramEnd"/>
            <w:r w:rsidRPr="005E5BA5">
              <w:t xml:space="preserve"> or another person is being harmed or at risk of being harmed.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6C3A07B" w14:textId="77777777">
            <w:r w:rsidRPr="005E5BA5">
              <w:t> </w:t>
            </w:r>
          </w:p>
        </w:tc>
      </w:tr>
      <w:tr w:rsidRPr="005E5BA5" w:rsidR="005E5BA5" w14:paraId="14F50B9C"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C53100A" w14:textId="77777777">
            <w:r w:rsidRPr="005E5BA5">
              <w:t xml:space="preserve">I consent for my data to be used in future data linkage </w:t>
            </w:r>
            <w:proofErr w:type="gramStart"/>
            <w:r w:rsidRPr="005E5BA5">
              <w:t>in order to</w:t>
            </w:r>
            <w:proofErr w:type="gramEnd"/>
            <w:r w:rsidRPr="005E5BA5">
              <w:t xml:space="preserve"> track longer term outcomes. </w:t>
            </w:r>
          </w:p>
          <w:p w:rsidRPr="005E5BA5" w:rsidR="005E5BA5" w:rsidP="005E5BA5" w:rsidRDefault="005E5BA5" w14:paraId="099B1505" w14:textId="77777777">
            <w:r w:rsidRPr="005E5BA5">
              <w:t> </w:t>
            </w:r>
          </w:p>
          <w:p w:rsidRPr="005E5BA5" w:rsidR="005E5BA5" w:rsidP="005E5BA5" w:rsidRDefault="005E5BA5" w14:paraId="1D821BF0" w14:textId="77777777">
            <w:r w:rsidRPr="005E5BA5">
              <w:t>(</w:t>
            </w:r>
            <w:r w:rsidRPr="005E5BA5">
              <w:rPr>
                <w:i/>
                <w:iCs/>
              </w:rPr>
              <w:t>this is optional – if you do not wish for your data to be used in this way then please let the researcher know). </w:t>
            </w:r>
            <w:r w:rsidRPr="005E5BA5">
              <w:t>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37685BB" w14:textId="77777777">
            <w:r w:rsidRPr="005E5BA5">
              <w:t> </w:t>
            </w:r>
          </w:p>
        </w:tc>
      </w:tr>
      <w:tr w:rsidRPr="005E5BA5" w:rsidR="005E5BA5" w14:paraId="7A9DE2B6"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7CB2DC0" w14:textId="77777777">
            <w:r w:rsidRPr="005E5BA5">
              <w:t>I agree for my data to be included in an anonymised dataset and understand this may be used by other researchers in the future. </w:t>
            </w:r>
          </w:p>
          <w:p w:rsidRPr="005E5BA5" w:rsidR="005E5BA5" w:rsidP="005E5BA5" w:rsidRDefault="005E5BA5" w14:paraId="68A6DC90" w14:textId="77777777">
            <w:r w:rsidRPr="005E5BA5">
              <w:t> </w:t>
            </w:r>
          </w:p>
          <w:p w:rsidRPr="005E5BA5" w:rsidR="005E5BA5" w:rsidP="005E5BA5" w:rsidRDefault="005E5BA5" w14:paraId="64687AE5" w14:textId="77777777">
            <w:r w:rsidRPr="005E5BA5">
              <w:t>(</w:t>
            </w:r>
            <w:r w:rsidRPr="005E5BA5">
              <w:rPr>
                <w:i/>
                <w:iCs/>
              </w:rPr>
              <w:t>this is optional – if you do not wish for your data to be included in this dataset then please let the researcher know and we will ensure your data are not included).</w:t>
            </w:r>
            <w:r w:rsidRPr="005E5BA5">
              <w:t>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73F8354" w14:textId="77777777">
            <w:r w:rsidRPr="005E5BA5">
              <w:t> </w:t>
            </w:r>
          </w:p>
        </w:tc>
      </w:tr>
      <w:tr w:rsidRPr="005E5BA5" w:rsidR="005E5BA5" w14:paraId="41E01B34" w14:textId="77777777">
        <w:trPr>
          <w:trHeight w:val="300"/>
        </w:trPr>
        <w:tc>
          <w:tcPr>
            <w:tcW w:w="9540"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60F5EF9" w14:textId="77777777">
            <w:r w:rsidRPr="005E5BA5">
              <w:rPr>
                <w:b/>
                <w:bCs/>
              </w:rPr>
              <w:t>I agree to take part in this research project.</w:t>
            </w:r>
            <w:r w:rsidRPr="005E5BA5">
              <w:t> </w:t>
            </w:r>
          </w:p>
        </w:tc>
        <w:tc>
          <w:tcPr>
            <w:tcW w:w="94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6BB3DDD" w14:textId="77777777">
            <w:r w:rsidRPr="005E5BA5">
              <w:t> </w:t>
            </w:r>
          </w:p>
          <w:p w:rsidRPr="005E5BA5" w:rsidR="005E5BA5" w:rsidP="005E5BA5" w:rsidRDefault="005E5BA5" w14:paraId="38412519" w14:textId="77777777">
            <w:r w:rsidRPr="005E5BA5">
              <w:t> </w:t>
            </w:r>
          </w:p>
          <w:p w:rsidRPr="005E5BA5" w:rsidR="005E5BA5" w:rsidP="005E5BA5" w:rsidRDefault="005E5BA5" w14:paraId="3638F372" w14:textId="77777777">
            <w:r w:rsidRPr="005E5BA5">
              <w:t> </w:t>
            </w:r>
          </w:p>
        </w:tc>
      </w:tr>
    </w:tbl>
    <w:p w:rsidRPr="005E5BA5" w:rsidR="005E5BA5" w:rsidP="005E5BA5" w:rsidRDefault="005E5BA5" w14:paraId="4D807BF9" w14:textId="77777777">
      <w:r w:rsidRPr="005E5BA5">
        <w:t> </w:t>
      </w:r>
    </w:p>
    <w:p w:rsidRPr="005E5BA5" w:rsidR="005E5BA5" w:rsidP="005E5BA5" w:rsidRDefault="005E5BA5" w14:paraId="5520D061" w14:textId="77777777">
      <w:r w:rsidRPr="005E5BA5">
        <w:rPr>
          <w:b/>
          <w:bCs/>
        </w:rPr>
        <w:t xml:space="preserve">Name of Participant </w:t>
      </w:r>
      <w:r w:rsidRPr="005E5BA5">
        <w:tab/>
      </w:r>
      <w:r w:rsidRPr="005E5BA5">
        <w:tab/>
      </w:r>
      <w:r w:rsidRPr="005E5BA5">
        <w:tab/>
      </w:r>
      <w:r w:rsidRPr="005E5BA5">
        <w:tab/>
      </w:r>
      <w:r w:rsidRPr="005E5BA5">
        <w:tab/>
      </w:r>
      <w:r w:rsidRPr="005E5BA5">
        <w:rPr>
          <w:b/>
          <w:bCs/>
        </w:rPr>
        <w:t xml:space="preserve">Signature: </w:t>
      </w:r>
      <w:r w:rsidRPr="005E5BA5">
        <w:tab/>
      </w:r>
      <w:r w:rsidRPr="005E5BA5">
        <w:tab/>
      </w:r>
      <w:r w:rsidRPr="005E5BA5">
        <w:tab/>
      </w:r>
      <w:r w:rsidRPr="005E5BA5">
        <w:tab/>
      </w:r>
      <w:r w:rsidRPr="005E5BA5">
        <w:t> </w:t>
      </w:r>
    </w:p>
    <w:p w:rsidRPr="005E5BA5" w:rsidR="005E5BA5" w:rsidP="005E5BA5" w:rsidRDefault="005E5BA5" w14:paraId="66E6F9AB" w14:textId="77777777">
      <w:r w:rsidRPr="005E5BA5">
        <w:t> </w:t>
      </w:r>
    </w:p>
    <w:p w:rsidRPr="005E5BA5" w:rsidR="005E5BA5" w:rsidP="005E5BA5" w:rsidRDefault="005E5BA5" w14:paraId="46050C8F" w14:textId="77777777">
      <w:r w:rsidRPr="005E5BA5">
        <w:rPr>
          <w:b/>
          <w:bCs/>
        </w:rPr>
        <w:t>Date: </w:t>
      </w:r>
      <w:r w:rsidRPr="005E5BA5">
        <w:t> </w:t>
      </w:r>
    </w:p>
    <w:p w:rsidRPr="005E5BA5" w:rsidR="005E5BA5" w:rsidP="005E5BA5" w:rsidRDefault="005E5BA5" w14:paraId="4ABF91F4" w14:textId="77777777">
      <w:r w:rsidRPr="005E5BA5">
        <w:t> </w:t>
      </w:r>
    </w:p>
    <w:p w:rsidRPr="005E5BA5" w:rsidR="005E5BA5" w:rsidP="005E5BA5" w:rsidRDefault="005E5BA5" w14:paraId="324F2CD6" w14:textId="77777777">
      <w:r w:rsidRPr="005E5BA5">
        <w:rPr>
          <w:b/>
          <w:bCs/>
        </w:rPr>
        <w:t xml:space="preserve">Name of Researcher </w:t>
      </w:r>
      <w:r w:rsidRPr="005E5BA5">
        <w:tab/>
      </w:r>
      <w:r w:rsidRPr="005E5BA5">
        <w:tab/>
      </w:r>
      <w:r w:rsidRPr="005E5BA5">
        <w:tab/>
      </w:r>
      <w:r w:rsidRPr="005E5BA5">
        <w:tab/>
      </w:r>
      <w:r w:rsidRPr="005E5BA5">
        <w:tab/>
      </w:r>
      <w:r w:rsidRPr="005E5BA5">
        <w:rPr>
          <w:b/>
          <w:bCs/>
        </w:rPr>
        <w:t>Signature:</w:t>
      </w:r>
      <w:r w:rsidRPr="005E5BA5">
        <w:tab/>
      </w:r>
      <w:r w:rsidRPr="005E5BA5">
        <w:tab/>
      </w:r>
      <w:r w:rsidRPr="005E5BA5">
        <w:tab/>
      </w:r>
      <w:r w:rsidRPr="005E5BA5">
        <w:tab/>
      </w:r>
      <w:r w:rsidRPr="005E5BA5">
        <w:t> </w:t>
      </w:r>
    </w:p>
    <w:p w:rsidRPr="005E5BA5" w:rsidR="005E5BA5" w:rsidP="005E5BA5" w:rsidRDefault="005E5BA5" w14:paraId="2277D680" w14:textId="77777777">
      <w:r w:rsidRPr="005E5BA5">
        <w:t> </w:t>
      </w:r>
    </w:p>
    <w:p w:rsidRPr="005E5BA5" w:rsidR="005E5BA5" w:rsidP="005E5BA5" w:rsidRDefault="005E5BA5" w14:paraId="6A6CAE49" w14:textId="77777777">
      <w:r w:rsidRPr="005E5BA5">
        <w:rPr>
          <w:b/>
          <w:bCs/>
        </w:rPr>
        <w:t>Date:</w:t>
      </w:r>
      <w:r w:rsidRPr="005E5BA5">
        <w:t> </w:t>
      </w:r>
    </w:p>
    <w:p w:rsidRPr="005E5BA5" w:rsidR="005E5BA5" w:rsidP="005E5BA5" w:rsidRDefault="005E5BA5" w14:paraId="666712CA" w14:textId="77777777">
      <w:r w:rsidRPr="005E5BA5">
        <w:t> </w:t>
      </w:r>
    </w:p>
    <w:p w:rsidRPr="005E5BA5" w:rsidR="005E5BA5" w:rsidP="005E5BA5" w:rsidRDefault="005E5BA5" w14:paraId="1B48BB48" w14:textId="77777777">
      <w:r w:rsidRPr="005E5BA5">
        <w:t>To enable us to remain in contact with you during the study could you please share your contact details (phone number, email address and address) (this information will be securely stored and only accessible to the core research team). </w:t>
      </w:r>
    </w:p>
    <w:p w:rsidRPr="005E5BA5" w:rsidR="005E5BA5" w:rsidP="005E5BA5" w:rsidRDefault="005E5BA5" w14:paraId="50458236" w14:textId="77777777">
      <w:r w:rsidRPr="005E5BA5">
        <w:t> </w:t>
      </w:r>
    </w:p>
    <w:p w:rsidRPr="005E5BA5" w:rsidR="005E5BA5" w:rsidP="005E5BA5" w:rsidRDefault="005E5BA5" w14:paraId="15A12F48" w14:textId="77777777">
      <w:r w:rsidRPr="005E5BA5">
        <w:rPr>
          <w:b/>
          <w:bCs/>
        </w:rPr>
        <w:t>Participant Contact Number: </w:t>
      </w:r>
      <w:r w:rsidRPr="005E5BA5">
        <w:t> </w:t>
      </w:r>
    </w:p>
    <w:p w:rsidRPr="005E5BA5" w:rsidR="005E5BA5" w:rsidP="005E5BA5" w:rsidRDefault="005E5BA5" w14:paraId="639F9294" w14:textId="77777777">
      <w:r w:rsidRPr="005E5BA5">
        <w:t> </w:t>
      </w:r>
    </w:p>
    <w:p w:rsidRPr="005E5BA5" w:rsidR="005E5BA5" w:rsidP="005E5BA5" w:rsidRDefault="005E5BA5" w14:paraId="7BC72528" w14:textId="77777777">
      <w:r w:rsidRPr="005E5BA5">
        <w:rPr>
          <w:b/>
          <w:bCs/>
        </w:rPr>
        <w:t>Participant Email Address:</w:t>
      </w:r>
      <w:r w:rsidRPr="005E5BA5">
        <w:t> </w:t>
      </w:r>
    </w:p>
    <w:p w:rsidRPr="005E5BA5" w:rsidR="005E5BA5" w:rsidP="005E5BA5" w:rsidRDefault="005E5BA5" w14:paraId="21E9773B" w14:textId="77777777">
      <w:r w:rsidRPr="005E5BA5">
        <w:t> </w:t>
      </w:r>
    </w:p>
    <w:p w:rsidRPr="005E5BA5" w:rsidR="005E5BA5" w:rsidP="005E5BA5" w:rsidRDefault="005E5BA5" w14:paraId="148FC41D" w14:textId="77777777">
      <w:r w:rsidRPr="005E5BA5">
        <w:rPr>
          <w:b/>
          <w:bCs/>
        </w:rPr>
        <w:t>Participant Address:</w:t>
      </w:r>
      <w:r w:rsidRPr="005E5BA5">
        <w:t> </w:t>
      </w:r>
    </w:p>
    <w:p w:rsidRPr="005E5BA5" w:rsidR="005E5BA5" w:rsidP="005E5BA5" w:rsidRDefault="005E5BA5" w14:paraId="6A63506B" w14:textId="77777777">
      <w:r w:rsidRPr="005E5BA5">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027"/>
        <w:gridCol w:w="5983"/>
      </w:tblGrid>
      <w:tr w:rsidRPr="005E5BA5" w:rsidR="005E5BA5" w14:paraId="4B7D9C49" w14:textId="77777777">
        <w:trPr>
          <w:trHeight w:val="300"/>
        </w:trPr>
        <w:tc>
          <w:tcPr>
            <w:tcW w:w="10440" w:type="dxa"/>
            <w:gridSpan w:val="2"/>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F110870" w14:textId="77777777">
            <w:r w:rsidRPr="005E5BA5">
              <w:rPr>
                <w:b/>
                <w:bCs/>
              </w:rPr>
              <w:t>If you are consenting to future data linkage, please provide as much of the information below as you can where applicable. Please leave the box blank if you do not wish to give this information. </w:t>
            </w:r>
            <w:r w:rsidRPr="005E5BA5">
              <w:t> </w:t>
            </w:r>
          </w:p>
        </w:tc>
      </w:tr>
      <w:tr w:rsidRPr="005E5BA5" w:rsidR="005E5BA5" w14:paraId="72C5A84A"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CE17011" w14:textId="77777777">
            <w:r w:rsidRPr="005E5BA5">
              <w:rPr>
                <w:b/>
                <w:bCs/>
              </w:rPr>
              <w:t>First 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F9503F5" w14:textId="77777777">
            <w:r w:rsidRPr="005E5BA5">
              <w:t> </w:t>
            </w:r>
          </w:p>
        </w:tc>
      </w:tr>
      <w:tr w:rsidRPr="005E5BA5" w:rsidR="005E5BA5" w14:paraId="09FC240A"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3D61A5E" w14:textId="77777777">
            <w:r w:rsidRPr="005E5BA5">
              <w:rPr>
                <w:b/>
                <w:bCs/>
              </w:rPr>
              <w:t>Middle Name(s)</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7BE48CF" w14:textId="77777777">
            <w:r w:rsidRPr="005E5BA5">
              <w:t> </w:t>
            </w:r>
          </w:p>
        </w:tc>
      </w:tr>
      <w:tr w:rsidRPr="005E5BA5" w:rsidR="005E5BA5" w14:paraId="2F346D44"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8FF4A42" w14:textId="77777777">
            <w:r w:rsidRPr="005E5BA5">
              <w:rPr>
                <w:b/>
                <w:bCs/>
              </w:rPr>
              <w:t>Sur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4D08969" w14:textId="77777777">
            <w:r w:rsidRPr="005E5BA5">
              <w:t> </w:t>
            </w:r>
          </w:p>
        </w:tc>
      </w:tr>
      <w:tr w:rsidRPr="005E5BA5" w:rsidR="005E5BA5" w14:paraId="1BB85400"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950A7AB" w14:textId="77777777">
            <w:r w:rsidRPr="005E5BA5">
              <w:rPr>
                <w:b/>
                <w:bCs/>
              </w:rPr>
              <w:t>Previous Surname</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63CF60D" w14:textId="77777777">
            <w:r w:rsidRPr="005E5BA5">
              <w:t> </w:t>
            </w:r>
          </w:p>
        </w:tc>
      </w:tr>
      <w:tr w:rsidRPr="005E5BA5" w:rsidR="005E5BA5" w14:paraId="368FD08B"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097B4079" w14:textId="77777777">
            <w:r w:rsidRPr="005E5BA5">
              <w:rPr>
                <w:b/>
                <w:bCs/>
              </w:rPr>
              <w:t>Date of Birth</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58650579" w14:textId="77777777">
            <w:r w:rsidRPr="005E5BA5">
              <w:t> </w:t>
            </w:r>
          </w:p>
        </w:tc>
      </w:tr>
      <w:tr w:rsidRPr="005E5BA5" w:rsidR="005E5BA5" w14:paraId="400745B9"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46403951" w14:textId="77777777">
            <w:r w:rsidRPr="005E5BA5">
              <w:rPr>
                <w:b/>
                <w:bCs/>
              </w:rPr>
              <w:t>Gender</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28E3A395" w14:textId="77777777">
            <w:r w:rsidRPr="005E5BA5">
              <w:t> </w:t>
            </w:r>
          </w:p>
        </w:tc>
      </w:tr>
      <w:tr w:rsidRPr="005E5BA5" w:rsidR="005E5BA5" w14:paraId="564D4FE4"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720AA5B1" w14:textId="77777777">
            <w:r w:rsidRPr="005E5BA5">
              <w:rPr>
                <w:b/>
                <w:bCs/>
              </w:rPr>
              <w:t>Sex Assigned at Birth</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1D836F30" w14:textId="77777777">
            <w:r w:rsidRPr="005E5BA5">
              <w:t> </w:t>
            </w:r>
          </w:p>
        </w:tc>
      </w:tr>
      <w:tr w:rsidRPr="005E5BA5" w:rsidR="005E5BA5" w14:paraId="06A06422" w14:textId="77777777">
        <w:trPr>
          <w:trHeight w:val="300"/>
        </w:trPr>
        <w:tc>
          <w:tcPr>
            <w:tcW w:w="337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6EFEB44B" w14:textId="77777777">
            <w:r w:rsidRPr="005E5BA5">
              <w:rPr>
                <w:b/>
                <w:bCs/>
              </w:rPr>
              <w:t>NHS/CHI Number (if known)</w:t>
            </w:r>
            <w:r w:rsidRPr="005E5BA5">
              <w:t> </w:t>
            </w:r>
          </w:p>
        </w:tc>
        <w:tc>
          <w:tcPr>
            <w:tcW w:w="7065" w:type="dxa"/>
            <w:tcBorders>
              <w:top w:val="single" w:color="auto" w:sz="6" w:space="0"/>
              <w:left w:val="single" w:color="auto" w:sz="6" w:space="0"/>
              <w:bottom w:val="single" w:color="auto" w:sz="6" w:space="0"/>
              <w:right w:val="single" w:color="auto" w:sz="6" w:space="0"/>
            </w:tcBorders>
            <w:hideMark/>
          </w:tcPr>
          <w:p w:rsidRPr="005E5BA5" w:rsidR="005E5BA5" w:rsidP="005E5BA5" w:rsidRDefault="005E5BA5" w14:paraId="3C57929D" w14:textId="77777777">
            <w:r w:rsidRPr="005E5BA5">
              <w:t> </w:t>
            </w:r>
          </w:p>
        </w:tc>
      </w:tr>
    </w:tbl>
    <w:p w:rsidRPr="005E5BA5" w:rsidR="005E5BA5" w:rsidP="005E5BA5" w:rsidRDefault="005E5BA5" w14:paraId="522E30AF" w14:textId="77777777">
      <w:r w:rsidRPr="005E5BA5">
        <w:t> </w:t>
      </w:r>
    </w:p>
    <w:p w:rsidR="005E5BA5" w:rsidRDefault="005E5BA5" w14:paraId="058175DF" w14:textId="77777777"/>
    <w:sectPr w:rsidR="005E5BA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BA5"/>
    <w:rsid w:val="00163DDB"/>
    <w:rsid w:val="001A045E"/>
    <w:rsid w:val="00364362"/>
    <w:rsid w:val="005E5BA5"/>
    <w:rsid w:val="00A17BAE"/>
    <w:rsid w:val="09ECB7DF"/>
    <w:rsid w:val="305F2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8C897"/>
  <w15:chartTrackingRefBased/>
  <w15:docId w15:val="{0F6DEFB3-9DBD-44C1-9336-F0AD66101C6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Arial" w:hAnsi="Arial" w:eastAsiaTheme="minorHAnsi" w:cstheme="minorBidi"/>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E5BA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BA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BA5"/>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BA5"/>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BA5"/>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BA5"/>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BA5"/>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BA5"/>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BA5"/>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E5BA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E5BA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E5BA5"/>
    <w:rPr>
      <w:rFonts w:asciiTheme="minorHAnsi" w:hAnsiTheme="minorHAnsi"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E5BA5"/>
    <w:rPr>
      <w:rFonts w:asciiTheme="minorHAnsi" w:hAnsiTheme="minorHAnsi"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E5BA5"/>
    <w:rPr>
      <w:rFonts w:asciiTheme="minorHAnsi" w:hAnsiTheme="minorHAnsi"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E5BA5"/>
    <w:rPr>
      <w:rFonts w:asciiTheme="minorHAnsi" w:hAnsiTheme="minorHAnsi"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E5BA5"/>
    <w:rPr>
      <w:rFonts w:asciiTheme="minorHAnsi" w:hAnsiTheme="minorHAnsi"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E5BA5"/>
    <w:rPr>
      <w:rFonts w:asciiTheme="minorHAnsi" w:hAnsiTheme="minorHAnsi"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E5BA5"/>
    <w:rPr>
      <w:rFonts w:asciiTheme="minorHAnsi" w:hAnsiTheme="minorHAnsi" w:eastAsiaTheme="majorEastAsia" w:cstheme="majorBidi"/>
      <w:color w:val="272727" w:themeColor="text1" w:themeTint="D8"/>
    </w:rPr>
  </w:style>
  <w:style w:type="paragraph" w:styleId="Title">
    <w:name w:val="Title"/>
    <w:basedOn w:val="Normal"/>
    <w:next w:val="Normal"/>
    <w:link w:val="TitleChar"/>
    <w:uiPriority w:val="10"/>
    <w:qFormat/>
    <w:rsid w:val="005E5BA5"/>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E5BA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E5BA5"/>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E5BA5"/>
    <w:rPr>
      <w:rFonts w:asciiTheme="minorHAnsi" w:hAnsiTheme="minorHAnsi"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BA5"/>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E5BA5"/>
    <w:rPr>
      <w:i/>
      <w:iCs/>
      <w:color w:val="404040" w:themeColor="text1" w:themeTint="BF"/>
    </w:rPr>
  </w:style>
  <w:style w:type="paragraph" w:styleId="ListParagraph">
    <w:name w:val="List Paragraph"/>
    <w:basedOn w:val="Normal"/>
    <w:uiPriority w:val="34"/>
    <w:qFormat/>
    <w:rsid w:val="005E5BA5"/>
    <w:pPr>
      <w:ind w:left="720"/>
      <w:contextualSpacing/>
    </w:pPr>
  </w:style>
  <w:style w:type="character" w:styleId="IntenseEmphasis">
    <w:name w:val="Intense Emphasis"/>
    <w:basedOn w:val="DefaultParagraphFont"/>
    <w:uiPriority w:val="21"/>
    <w:qFormat/>
    <w:rsid w:val="005E5BA5"/>
    <w:rPr>
      <w:i/>
      <w:iCs/>
      <w:color w:val="0F4761" w:themeColor="accent1" w:themeShade="BF"/>
    </w:rPr>
  </w:style>
  <w:style w:type="paragraph" w:styleId="IntenseQuote">
    <w:name w:val="Intense Quote"/>
    <w:basedOn w:val="Normal"/>
    <w:next w:val="Normal"/>
    <w:link w:val="IntenseQuoteChar"/>
    <w:uiPriority w:val="30"/>
    <w:qFormat/>
    <w:rsid w:val="005E5BA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E5BA5"/>
    <w:rPr>
      <w:i/>
      <w:iCs/>
      <w:color w:val="0F4761" w:themeColor="accent1" w:themeShade="BF"/>
    </w:rPr>
  </w:style>
  <w:style w:type="character" w:styleId="IntenseReference">
    <w:name w:val="Intense Reference"/>
    <w:basedOn w:val="DefaultParagraphFont"/>
    <w:uiPriority w:val="32"/>
    <w:qFormat/>
    <w:rsid w:val="005E5B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B2433408BAA347A856F0EE6BEA4AA9" ma:contentTypeVersion="15" ma:contentTypeDescription="Create a new document." ma:contentTypeScope="" ma:versionID="073c9551eab603b264fa42306b179919">
  <xsd:schema xmlns:xsd="http://www.w3.org/2001/XMLSchema" xmlns:xs="http://www.w3.org/2001/XMLSchema" xmlns:p="http://schemas.microsoft.com/office/2006/metadata/properties" xmlns:ns2="62ab4cf7-22aa-4aac-a21a-d1fdd098e413" xmlns:ns3="448469eb-18a9-4d93-9e61-4da81d0aa74c" targetNamespace="http://schemas.microsoft.com/office/2006/metadata/properties" ma:root="true" ma:fieldsID="62114b6637bd163f4f6c7533c52842e9" ns2:_="" ns3:_="">
    <xsd:import namespace="62ab4cf7-22aa-4aac-a21a-d1fdd098e413"/>
    <xsd:import namespace="448469eb-18a9-4d93-9e61-4da81d0aa74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ab4cf7-22aa-4aac-a21a-d1fdd098e4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8469eb-18a9-4d93-9e61-4da81d0aa74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d987714-8ca3-4c3f-9dc0-ecfa2bbcba3f}" ma:internalName="TaxCatchAll" ma:showField="CatchAllData" ma:web="448469eb-18a9-4d93-9e61-4da81d0aa7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2ab4cf7-22aa-4aac-a21a-d1fdd098e413">
      <Terms xmlns="http://schemas.microsoft.com/office/infopath/2007/PartnerControls"/>
    </lcf76f155ced4ddcb4097134ff3c332f>
    <TaxCatchAll xmlns="448469eb-18a9-4d93-9e61-4da81d0aa74c" xsi:nil="true"/>
  </documentManagement>
</p:properties>
</file>

<file path=customXml/itemProps1.xml><?xml version="1.0" encoding="utf-8"?>
<ds:datastoreItem xmlns:ds="http://schemas.openxmlformats.org/officeDocument/2006/customXml" ds:itemID="{4DF4A774-E441-49E8-AB8B-3AB10A322B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ab4cf7-22aa-4aac-a21a-d1fdd098e413"/>
    <ds:schemaRef ds:uri="448469eb-18a9-4d93-9e61-4da81d0aa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788915-F55A-4735-962F-1C7A1A06CB51}">
  <ds:schemaRefs>
    <ds:schemaRef ds:uri="http://schemas.microsoft.com/sharepoint/v3/contenttype/forms"/>
  </ds:schemaRefs>
</ds:datastoreItem>
</file>

<file path=customXml/itemProps3.xml><?xml version="1.0" encoding="utf-8"?>
<ds:datastoreItem xmlns:ds="http://schemas.openxmlformats.org/officeDocument/2006/customXml" ds:itemID="{41758412-A08A-4A42-BEB9-021D65884139}">
  <ds:schemaRefs>
    <ds:schemaRef ds:uri="http://schemas.microsoft.com/office/infopath/2007/PartnerControls"/>
    <ds:schemaRef ds:uri="http://www.w3.org/XML/1998/namespace"/>
    <ds:schemaRef ds:uri="448469eb-18a9-4d93-9e61-4da81d0aa74c"/>
    <ds:schemaRef ds:uri="62ab4cf7-22aa-4aac-a21a-d1fdd098e413"/>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http://purl.org/dc/dcmitype/"/>
    <ds:schemaRef ds:uri="http://purl.org/dc/terms/"/>
  </ds:schemaRefs>
</ds:datastoreItem>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Stirling</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2</cp:revision>
  <dcterms:created xsi:type="dcterms:W3CDTF">2025-09-25T15:52:00Z</dcterms:created>
  <dcterms:modified xsi:type="dcterms:W3CDTF">2025-09-29T12:50: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2433408BAA347A856F0EE6BEA4AA9</vt:lpwstr>
  </property>
  <property fmtid="{D5CDD505-2E9C-101B-9397-08002B2CF9AE}" pid="3" name="MediaServiceImageTags">
    <vt:lpwstr/>
  </property>
</Properties>
</file>